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117F7" w:rsidR="00997B08" w:rsidP="6F8EA5BE" w:rsidRDefault="00F455F9" w14:paraId="177A55D6" w14:textId="489E7584" w14:noSpellErr="1">
      <w:pPr>
        <w:pStyle w:val="Heading1"/>
        <w:rPr>
          <w:rFonts w:ascii="Times New Roman" w:hAnsi="Times New Roman" w:cs="Times New Roman"/>
          <w:color w:val="auto"/>
        </w:rPr>
      </w:pPr>
      <w:r w:rsidRPr="3324D7AD" w:rsidR="00F455F9">
        <w:rPr>
          <w:rFonts w:ascii="Times New Roman" w:hAnsi="Times New Roman" w:cs="Times New Roman"/>
          <w:color w:val="auto"/>
        </w:rPr>
        <w:t xml:space="preserve">S1 </w:t>
      </w:r>
      <w:r w:rsidRPr="3324D7AD" w:rsidR="008117F7">
        <w:rPr>
          <w:rFonts w:ascii="Times New Roman" w:hAnsi="Times New Roman" w:cs="Times New Roman"/>
          <w:color w:val="auto"/>
        </w:rPr>
        <w:t xml:space="preserve">Table. </w:t>
      </w:r>
      <w:r w:rsidRPr="3324D7AD" w:rsidR="00997B08">
        <w:rPr>
          <w:rFonts w:ascii="Times New Roman" w:hAnsi="Times New Roman" w:cs="Times New Roman"/>
          <w:color w:val="auto"/>
        </w:rPr>
        <w:t xml:space="preserve">Analysis of </w:t>
      </w:r>
      <w:r w:rsidRPr="3324D7AD" w:rsidR="00997B08">
        <w:rPr>
          <w:rFonts w:ascii="Times New Roman" w:hAnsi="Times New Roman" w:eastAsia="Times New Roman" w:cs="Times New Roman"/>
          <w:color w:val="auto"/>
        </w:rPr>
        <w:t>introductory</w:t>
      </w:r>
      <w:r w:rsidRPr="3324D7AD" w:rsidR="00997B08">
        <w:rPr>
          <w:rFonts w:ascii="Times New Roman" w:hAnsi="Times New Roman" w:eastAsia="Times New Roman" w:cs="Times New Roman"/>
          <w:color w:val="auto"/>
        </w:rPr>
        <w:t xml:space="preserve"> </w:t>
      </w:r>
      <w:r w:rsidRPr="3324D7AD" w:rsidR="00997B08">
        <w:rPr>
          <w:rFonts w:ascii="Times New Roman" w:hAnsi="Times New Roman" w:cs="Times New Roman"/>
          <w:color w:val="auto"/>
        </w:rPr>
        <w:t xml:space="preserve">biology and evolution textbooks on the use and explanation of the origin and evolution of the hierarchy of life. 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125"/>
        <w:gridCol w:w="1570"/>
        <w:gridCol w:w="1680"/>
        <w:gridCol w:w="1755"/>
        <w:gridCol w:w="1605"/>
        <w:gridCol w:w="2700"/>
        <w:gridCol w:w="2515"/>
      </w:tblGrid>
      <w:tr w:rsidRPr="008117F7" w:rsidR="00997B08" w:rsidTr="27193018" w14:paraId="2BF5EFA0" w14:textId="77777777">
        <w:trPr>
          <w:trHeight w:val="923"/>
        </w:trPr>
        <w:tc>
          <w:tcPr>
            <w:tcW w:w="1125" w:type="dxa"/>
            <w:vMerge w:val="restart"/>
            <w:tcBorders>
              <w:bottom w:val="single" w:color="auto" w:sz="4" w:space="0"/>
            </w:tcBorders>
            <w:tcMar/>
          </w:tcPr>
          <w:p w:rsidRPr="008117F7" w:rsidR="00997B08" w:rsidP="1B437EAE" w:rsidRDefault="00997B08" w14:paraId="4B3B9EF3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570" w:type="dxa"/>
            <w:vMerge w:val="restart"/>
            <w:tcBorders>
              <w:bottom w:val="single" w:color="auto" w:sz="4" w:space="0"/>
            </w:tcBorders>
            <w:tcMar/>
          </w:tcPr>
          <w:p w:rsidRPr="008117F7" w:rsidR="00997B08" w:rsidP="1B437EAE" w:rsidRDefault="00997B08" w14:paraId="494DB08F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3435" w:type="dxa"/>
            <w:gridSpan w:val="2"/>
            <w:tcBorders>
              <w:bottom w:val="single" w:color="auto" w:sz="4" w:space="0"/>
            </w:tcBorders>
            <w:tcMar/>
          </w:tcPr>
          <w:p w:rsidRPr="008117F7" w:rsidR="00997B08" w:rsidP="27193018" w:rsidRDefault="00997B08" w14:paraId="447B4773" w14:textId="77777777">
            <w:pPr>
              <w:pStyle w:val="NormalWeb"/>
              <w:spacing w:line="240" w:lineRule="auto"/>
              <w:ind w:firstLine="0"/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>Q1 Does the textbook consider the hierarchy of life as an important topic?</w:t>
            </w:r>
          </w:p>
        </w:tc>
        <w:tc>
          <w:tcPr>
            <w:tcW w:w="6820" w:type="dxa"/>
            <w:gridSpan w:val="3"/>
            <w:tcBorders>
              <w:bottom w:val="single" w:color="auto" w:sz="4" w:space="0"/>
            </w:tcBorders>
            <w:tcMar/>
          </w:tcPr>
          <w:p w:rsidRPr="008117F7" w:rsidR="00997B08" w:rsidP="27193018" w:rsidRDefault="00997B08" w14:paraId="4870D706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Q2 Does the textbook discuss how the hierarchy of life evolved?</w:t>
            </w:r>
          </w:p>
        </w:tc>
      </w:tr>
      <w:tr w:rsidRPr="008117F7" w:rsidR="00997B08" w:rsidTr="27193018" w14:paraId="6FFD94F8" w14:textId="77777777">
        <w:trPr>
          <w:trHeight w:val="2564"/>
        </w:trPr>
        <w:tc>
          <w:tcPr>
            <w:tcW w:w="1125" w:type="dxa"/>
            <w:vMerge/>
            <w:tcMar/>
          </w:tcPr>
          <w:p w:rsidRPr="008117F7" w:rsidR="00997B08" w:rsidP="1B437EAE" w:rsidRDefault="00997B08" w14:paraId="14F69CED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570" w:type="dxa"/>
            <w:vMerge/>
            <w:tcMar/>
          </w:tcPr>
          <w:p w:rsidRPr="008117F7" w:rsidR="00997B08" w:rsidP="1B437EAE" w:rsidRDefault="00997B08" w14:paraId="53EEF4BB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color="auto" w:sz="4" w:space="0"/>
            </w:tcBorders>
            <w:tcMar/>
          </w:tcPr>
          <w:p w:rsidRPr="008117F7" w:rsidR="00997B08" w:rsidP="27193018" w:rsidRDefault="00997B08" w14:paraId="112F9276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Q1.1 Is there a display item describing the hierarchy of life? *Choose one option</w:t>
            </w:r>
          </w:p>
        </w:tc>
        <w:tc>
          <w:tcPr>
            <w:tcW w:w="1755" w:type="dxa"/>
            <w:tcBorders>
              <w:bottom w:val="single" w:color="auto" w:sz="4" w:space="0"/>
            </w:tcBorders>
            <w:tcMar/>
          </w:tcPr>
          <w:p w:rsidRPr="008117F7" w:rsidR="00997B08" w:rsidP="27193018" w:rsidRDefault="00997B08" w14:paraId="69127B40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Q1.2 To what extent is the hierarchical organization of life present in the textbook? *Choose all that apply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tcMar/>
          </w:tcPr>
          <w:p w:rsidRPr="008117F7" w:rsidR="00997B08" w:rsidP="27193018" w:rsidRDefault="00997B08" w14:paraId="050F43E9" w14:textId="77777777">
            <w:pPr>
              <w:pStyle w:val="NormalWeb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Q2.1 What framework is used to explain the evolution of the hierarchical organization? *Choose one </w:t>
            </w: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>option</w:t>
            </w:r>
          </w:p>
        </w:tc>
        <w:tc>
          <w:tcPr>
            <w:tcW w:w="2700" w:type="dxa"/>
            <w:tcBorders>
              <w:bottom w:val="single" w:color="auto" w:sz="4" w:space="0"/>
            </w:tcBorders>
            <w:tcMar/>
          </w:tcPr>
          <w:p w:rsidRPr="008117F7" w:rsidR="00997B08" w:rsidP="27193018" w:rsidRDefault="00997B08" w14:paraId="35ACE636" w14:textId="1F5B7C4B">
            <w:pPr>
              <w:pStyle w:val="NormalWeb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Q2.2 </w:t>
            </w:r>
            <w:r w:rsidRPr="27193018" w:rsidR="280964B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Which </w:t>
            </w: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>particular level</w:t>
            </w:r>
            <w:r w:rsidRPr="27193018" w:rsidR="392AE3F2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>s of the hierarchy does the textbook explain its origin</w:t>
            </w:r>
            <w:r w:rsidRPr="27193018" w:rsidR="007B120F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</w:t>
            </w: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>through Darwinian evolution?</w:t>
            </w: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*Choose all that apply</w:t>
            </w:r>
          </w:p>
        </w:tc>
        <w:tc>
          <w:tcPr>
            <w:tcW w:w="2515" w:type="dxa"/>
            <w:tcBorders>
              <w:bottom w:val="single" w:color="auto" w:sz="4" w:space="0"/>
            </w:tcBorders>
            <w:tcMar/>
          </w:tcPr>
          <w:p w:rsidRPr="008117F7" w:rsidR="00997B08" w:rsidP="27193018" w:rsidRDefault="00997B08" w14:paraId="450871AB" w14:textId="77777777">
            <w:pPr>
              <w:pStyle w:val="NormalWeb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Q2.3 What are the evolutionary mechanisms used to explain the evolution of the hierarchy of life or a specific level of the hierarchy of life? *Choose all that apply </w:t>
            </w:r>
          </w:p>
        </w:tc>
      </w:tr>
      <w:tr w:rsidRPr="008117F7" w:rsidR="00997B08" w:rsidTr="27193018" w14:paraId="11D9EBC3" w14:textId="77777777">
        <w:trPr>
          <w:trHeight w:val="285"/>
        </w:trPr>
        <w:tc>
          <w:tcPr>
            <w:tcW w:w="1125" w:type="dxa"/>
            <w:vMerge w:val="restart"/>
            <w:tcBorders>
              <w:top w:val="single" w:color="auto" w:sz="4" w:space="0"/>
            </w:tcBorders>
            <w:tcMar/>
          </w:tcPr>
          <w:p w:rsidRPr="008117F7" w:rsidR="00997B08" w:rsidP="27193018" w:rsidRDefault="00997B08" w14:paraId="6E48E4DA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Introductory biology textbook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tcMar/>
          </w:tcPr>
          <w:p w:rsidRPr="008117F7" w:rsidR="00997B08" w:rsidP="27193018" w:rsidRDefault="5939E40C" w14:paraId="53ACC520" w14:textId="68FE4495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hyperlink r:id="Rfb7bc1aba18f4743">
              <w:r w:rsidRPr="27193018" w:rsidR="5939E40C">
                <w:rPr>
                  <w:rFonts w:ascii="Times New Roman" w:hAnsi="Times New Roman" w:eastAsia="Times New Roman" w:cs="Times New Roman"/>
                  <w:b w:val="1"/>
                  <w:bCs w:val="1"/>
                  <w:color w:val="222222"/>
                  <w:sz w:val="20"/>
                  <w:szCs w:val="20"/>
                </w:rPr>
                <w:t>OpenStax Biology 2e</w:t>
              </w:r>
            </w:hyperlink>
            <w:r w:rsidRPr="27193018" w:rsidR="72B6352F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Edition</w:t>
            </w:r>
          </w:p>
          <w:p w:rsidRPr="008117F7" w:rsidR="00997B08" w:rsidP="27193018" w:rsidRDefault="72B6352F" w14:paraId="7D807BA6" w14:textId="30B354B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72B6352F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by Clark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tcMar/>
          </w:tcPr>
          <w:p w:rsidRPr="008117F7" w:rsidR="00997B08" w:rsidP="1B437EAE" w:rsidRDefault="00997B08" w14:paraId="45148445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isplay item with evolutionary and non-evolutionary individuals</w:t>
            </w:r>
          </w:p>
        </w:tc>
        <w:tc>
          <w:tcPr>
            <w:tcW w:w="1755" w:type="dxa"/>
            <w:tcBorders>
              <w:top w:val="single" w:color="auto" w:sz="4" w:space="0"/>
            </w:tcBorders>
            <w:tcMar/>
          </w:tcPr>
          <w:p w:rsidRPr="008117F7" w:rsidR="00997B08" w:rsidP="1B437EAE" w:rsidRDefault="00997B08" w14:paraId="3F23135F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edicated section/subsection/subunit</w:t>
            </w:r>
          </w:p>
        </w:tc>
        <w:tc>
          <w:tcPr>
            <w:tcW w:w="1605" w:type="dxa"/>
            <w:tcBorders>
              <w:top w:val="single" w:color="auto" w:sz="4" w:space="0"/>
            </w:tcBorders>
            <w:tcMar/>
          </w:tcPr>
          <w:p w:rsidRPr="008117F7" w:rsidR="00997B08" w:rsidP="1B437EAE" w:rsidRDefault="00997B08" w14:paraId="3FAB0837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single" w:color="auto" w:sz="4" w:space="0"/>
            </w:tcBorders>
            <w:tcMar/>
          </w:tcPr>
          <w:p w:rsidRPr="008117F7" w:rsidR="00997B08" w:rsidP="27193018" w:rsidRDefault="00997B08" w14:paraId="1F67049E" w14:textId="6A5E5BDF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cs="Times New Roman"/>
                <w:sz w:val="20"/>
                <w:szCs w:val="20"/>
              </w:rPr>
              <w:t>eukaryotic cell</w:t>
            </w:r>
            <w:r w:rsidRPr="27193018" w:rsidR="262B12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27193018" w:rsidR="00997B08">
              <w:rPr>
                <w:rFonts w:ascii="Times New Roman" w:hAnsi="Times New Roman" w:cs="Times New Roman"/>
                <w:sz w:val="20"/>
                <w:szCs w:val="20"/>
              </w:rPr>
              <w:t xml:space="preserve"> multicellularity</w:t>
            </w:r>
            <w:r w:rsidRPr="27193018" w:rsidR="262B12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27193018" w:rsidR="00997B08">
              <w:rPr>
                <w:rFonts w:ascii="Times New Roman" w:hAnsi="Times New Roman" w:cs="Times New Roman"/>
                <w:sz w:val="20"/>
                <w:szCs w:val="20"/>
              </w:rPr>
              <w:t xml:space="preserve"> eusociality</w:t>
            </w:r>
          </w:p>
        </w:tc>
        <w:tc>
          <w:tcPr>
            <w:tcW w:w="2515" w:type="dxa"/>
            <w:tcBorders>
              <w:top w:val="single" w:color="auto" w:sz="4" w:space="0"/>
            </w:tcBorders>
            <w:tcMar/>
          </w:tcPr>
          <w:p w:rsidRPr="008117F7" w:rsidR="00997B08" w:rsidP="1B437EAE" w:rsidRDefault="00997B08" w14:paraId="4E28E4AF" w14:textId="57699316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 w:rsidR="00997B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operation</w:t>
            </w:r>
            <w:r w:rsidRPr="1B437EAE" w:rsidR="262B12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1B437EAE" w:rsidR="00997B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ivision of labor</w:t>
            </w:r>
            <w:r w:rsidRPr="1B437EAE" w:rsidR="07B7C4E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selection and adaptation</w:t>
            </w:r>
          </w:p>
        </w:tc>
      </w:tr>
      <w:tr w:rsidRPr="008117F7" w:rsidR="00997B08" w:rsidTr="27193018" w14:paraId="7DD39C5D" w14:textId="77777777">
        <w:trPr>
          <w:trHeight w:val="285"/>
        </w:trPr>
        <w:tc>
          <w:tcPr>
            <w:tcW w:w="1125" w:type="dxa"/>
            <w:vMerge/>
            <w:tcMar/>
          </w:tcPr>
          <w:p w:rsidRPr="008117F7" w:rsidR="00997B08" w:rsidP="003925C3" w:rsidRDefault="00997B08" w14:paraId="703657AD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</w:rPr>
            </w:pPr>
          </w:p>
        </w:tc>
        <w:tc>
          <w:tcPr>
            <w:tcW w:w="1570" w:type="dxa"/>
            <w:tcMar/>
          </w:tcPr>
          <w:p w:rsidRPr="008117F7" w:rsidR="00997B08" w:rsidP="27193018" w:rsidRDefault="5F904040" w14:paraId="6FCE7EC2" w14:textId="7E34E779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5F904040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Biological Science 8</w:t>
            </w:r>
            <w:r w:rsidRPr="27193018" w:rsidR="5F904040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  <w:vertAlign w:val="superscript"/>
              </w:rPr>
              <w:t>th</w:t>
            </w:r>
            <w:r w:rsidRPr="27193018" w:rsidR="5F904040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</w:t>
            </w:r>
            <w:r w:rsidRPr="27193018" w:rsidR="46FB9A1F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E</w:t>
            </w:r>
            <w:r w:rsidRPr="27193018" w:rsidR="5F904040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dition by Freeman et al.,</w:t>
            </w:r>
          </w:p>
        </w:tc>
        <w:tc>
          <w:tcPr>
            <w:tcW w:w="1680" w:type="dxa"/>
            <w:tcMar/>
          </w:tcPr>
          <w:p w:rsidRPr="008117F7" w:rsidR="00997B08" w:rsidP="1B437EAE" w:rsidRDefault="00997B08" w14:paraId="5FE1BC81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isplay item with evolutionary and non-evolutionary individuals</w:t>
            </w:r>
          </w:p>
        </w:tc>
        <w:tc>
          <w:tcPr>
            <w:tcW w:w="1755" w:type="dxa"/>
            <w:tcMar/>
          </w:tcPr>
          <w:p w:rsidRPr="008117F7" w:rsidR="00997B08" w:rsidP="1B437EAE" w:rsidRDefault="00997B08" w14:paraId="72098D95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sz w:val="20"/>
                <w:szCs w:val="20"/>
              </w:rPr>
              <w:t>Less than a section</w:t>
            </w:r>
          </w:p>
        </w:tc>
        <w:tc>
          <w:tcPr>
            <w:tcW w:w="1605" w:type="dxa"/>
            <w:tcMar/>
          </w:tcPr>
          <w:p w:rsidRPr="008117F7" w:rsidR="00997B08" w:rsidP="1B437EAE" w:rsidRDefault="00997B08" w14:paraId="73897C78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700" w:type="dxa"/>
            <w:tcMar/>
          </w:tcPr>
          <w:p w:rsidRPr="008117F7" w:rsidR="00997B08" w:rsidP="1B437EAE" w:rsidRDefault="00997B08" w14:paraId="7C7904CC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sz w:val="20"/>
                <w:szCs w:val="20"/>
              </w:rPr>
              <w:t xml:space="preserve">Protocells, eukaryotic cell, multicellularity, eusociality </w:t>
            </w:r>
          </w:p>
        </w:tc>
        <w:tc>
          <w:tcPr>
            <w:tcW w:w="2515" w:type="dxa"/>
            <w:tcMar/>
          </w:tcPr>
          <w:p w:rsidRPr="008117F7" w:rsidR="00997B08" w:rsidP="1B437EAE" w:rsidRDefault="00997B08" w14:paraId="49B9F407" w14:textId="0610613F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 w:rsidR="00997B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vision of labor</w:t>
            </w:r>
            <w:r w:rsidRPr="1B437EAE" w:rsidR="262B12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1B437EAE" w:rsidR="00997B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ooperation</w:t>
            </w:r>
            <w:r w:rsidRPr="1B437EAE" w:rsidR="0CF0F9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27193018" w:rsidR="0CF0F9A6">
              <w:rPr>
                <w:rFonts w:ascii="Times New Roman" w:hAnsi="Times New Roman" w:cs="Times New Roman"/>
                <w:color w:val="000000" w:themeColor="text1" w:themeTint="FF" w:themeShade="FF"/>
                <w:sz w:val="20"/>
                <w:szCs w:val="20"/>
              </w:rPr>
              <w:t>selection and adaptation</w:t>
            </w:r>
          </w:p>
        </w:tc>
      </w:tr>
      <w:tr w:rsidRPr="008117F7" w:rsidR="00997B08" w:rsidTr="27193018" w14:paraId="542A6BD8" w14:textId="77777777">
        <w:trPr>
          <w:trHeight w:val="285"/>
        </w:trPr>
        <w:tc>
          <w:tcPr>
            <w:tcW w:w="1125" w:type="dxa"/>
            <w:vMerge/>
            <w:tcMar/>
          </w:tcPr>
          <w:p w:rsidRPr="008117F7" w:rsidR="00997B08" w:rsidP="003925C3" w:rsidRDefault="00997B08" w14:paraId="3A22843C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</w:rPr>
            </w:pPr>
          </w:p>
        </w:tc>
        <w:tc>
          <w:tcPr>
            <w:tcW w:w="1570" w:type="dxa"/>
            <w:tcMar/>
          </w:tcPr>
          <w:p w:rsidRPr="008117F7" w:rsidR="00997B08" w:rsidP="27193018" w:rsidRDefault="4712C3C6" w14:paraId="5937D3BA" w14:textId="13ED0AC9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4712C3C6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Campbell Biology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12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  <w:vertAlign w:val="superscript"/>
              </w:rPr>
              <w:t>th</w:t>
            </w:r>
            <w:r w:rsidRPr="27193018" w:rsidR="1A7C4B96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</w:t>
            </w:r>
            <w:r w:rsidRPr="27193018" w:rsidR="1A178942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Edition </w:t>
            </w:r>
            <w:r w:rsidRPr="27193018" w:rsidR="1A7C4B96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by </w:t>
            </w:r>
            <w:r w:rsidRPr="27193018" w:rsidR="1A7C4B96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Urry</w:t>
            </w:r>
            <w:r w:rsidRPr="27193018" w:rsidR="1A7C4B96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et al.,</w:t>
            </w:r>
          </w:p>
        </w:tc>
        <w:tc>
          <w:tcPr>
            <w:tcW w:w="1680" w:type="dxa"/>
            <w:tcMar/>
          </w:tcPr>
          <w:p w:rsidRPr="008117F7" w:rsidR="00997B08" w:rsidP="1B437EAE" w:rsidRDefault="00997B08" w14:paraId="4DC26FEB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isplay item with evolutionary and non-evolutionary individuals</w:t>
            </w:r>
          </w:p>
        </w:tc>
        <w:tc>
          <w:tcPr>
            <w:tcW w:w="1755" w:type="dxa"/>
            <w:tcMar/>
          </w:tcPr>
          <w:p w:rsidRPr="008117F7" w:rsidR="00997B08" w:rsidP="1B437EAE" w:rsidRDefault="00997B08" w14:paraId="374C730C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edicated section/subsection/subunit</w:t>
            </w:r>
          </w:p>
        </w:tc>
        <w:tc>
          <w:tcPr>
            <w:tcW w:w="1605" w:type="dxa"/>
            <w:tcMar/>
          </w:tcPr>
          <w:p w:rsidRPr="008117F7" w:rsidR="00997B08" w:rsidP="1B437EAE" w:rsidRDefault="00997B08" w14:paraId="0AE663B0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700" w:type="dxa"/>
            <w:tcMar/>
          </w:tcPr>
          <w:p w:rsidRPr="008117F7" w:rsidR="00997B08" w:rsidP="1B437EAE" w:rsidRDefault="00997B08" w14:paraId="438AFFA0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sz w:val="20"/>
                <w:szCs w:val="20"/>
              </w:rPr>
              <w:t>Protocells, eukaryotic cell, Multicellularity</w:t>
            </w:r>
          </w:p>
        </w:tc>
        <w:tc>
          <w:tcPr>
            <w:tcW w:w="2515" w:type="dxa"/>
            <w:tcMar/>
          </w:tcPr>
          <w:p w:rsidRPr="008117F7" w:rsidR="00997B08" w:rsidP="1B437EAE" w:rsidRDefault="00997B08" w14:paraId="467D68CD" w14:textId="5991C60C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27193018" w:rsidR="2A7E779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27193018" w:rsidR="00997B08">
              <w:rPr>
                <w:rFonts w:ascii="Times New Roman" w:hAnsi="Times New Roman" w:cs="Times New Roman"/>
                <w:sz w:val="20"/>
                <w:szCs w:val="20"/>
              </w:rPr>
              <w:t>ooperation</w:t>
            </w:r>
            <w:r w:rsidRPr="27193018" w:rsidR="2A7E779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27193018" w:rsidR="2A7E779A">
              <w:rPr>
                <w:rFonts w:ascii="Times New Roman" w:hAnsi="Times New Roman" w:cs="Times New Roman"/>
                <w:color w:val="000000" w:themeColor="text1" w:themeTint="FF" w:themeShade="FF"/>
                <w:sz w:val="20"/>
                <w:szCs w:val="20"/>
              </w:rPr>
              <w:t>selection and adaptation</w:t>
            </w:r>
          </w:p>
        </w:tc>
      </w:tr>
      <w:tr w:rsidRPr="008117F7" w:rsidR="00997B08" w:rsidTr="27193018" w14:paraId="42A237B4" w14:textId="77777777">
        <w:trPr>
          <w:trHeight w:val="285"/>
        </w:trPr>
        <w:tc>
          <w:tcPr>
            <w:tcW w:w="1125" w:type="dxa"/>
            <w:vMerge/>
            <w:tcMar/>
          </w:tcPr>
          <w:p w:rsidRPr="008117F7" w:rsidR="00997B08" w:rsidP="003925C3" w:rsidRDefault="00997B08" w14:paraId="7A782278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</w:rPr>
            </w:pPr>
          </w:p>
        </w:tc>
        <w:tc>
          <w:tcPr>
            <w:tcW w:w="1570" w:type="dxa"/>
            <w:tcMar/>
          </w:tcPr>
          <w:p w:rsidRPr="008117F7" w:rsidR="00997B08" w:rsidP="27193018" w:rsidRDefault="197FCDD2" w14:paraId="6DCF5019" w14:textId="07C37506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197FCDD2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Biology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13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  <w:vertAlign w:val="superscript"/>
              </w:rPr>
              <w:t>th</w:t>
            </w:r>
            <w:r w:rsidRPr="27193018" w:rsidR="3A83FCA4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</w:t>
            </w:r>
            <w:r w:rsidRPr="27193018" w:rsidR="4A8189BE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E</w:t>
            </w:r>
            <w:r w:rsidRPr="27193018" w:rsidR="3A83FCA4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dition by Raven et al.,</w:t>
            </w:r>
          </w:p>
        </w:tc>
        <w:tc>
          <w:tcPr>
            <w:tcW w:w="1680" w:type="dxa"/>
            <w:tcMar/>
          </w:tcPr>
          <w:p w:rsidRPr="008117F7" w:rsidR="00997B08" w:rsidP="1B437EAE" w:rsidRDefault="00997B08" w14:paraId="4540CEAF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isplay item with evolutionary and non-evolutionary individuals</w:t>
            </w:r>
          </w:p>
        </w:tc>
        <w:tc>
          <w:tcPr>
            <w:tcW w:w="1755" w:type="dxa"/>
            <w:tcMar/>
          </w:tcPr>
          <w:p w:rsidRPr="008117F7" w:rsidR="00997B08" w:rsidP="1B437EAE" w:rsidRDefault="00997B08" w14:paraId="6245F64D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edicated section/subsection/subunit</w:t>
            </w:r>
          </w:p>
        </w:tc>
        <w:tc>
          <w:tcPr>
            <w:tcW w:w="1605" w:type="dxa"/>
            <w:tcMar/>
          </w:tcPr>
          <w:p w:rsidRPr="008117F7" w:rsidR="00997B08" w:rsidP="1B437EAE" w:rsidRDefault="00997B08" w14:paraId="3106C2F0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700" w:type="dxa"/>
            <w:tcMar/>
          </w:tcPr>
          <w:p w:rsidRPr="008117F7" w:rsidR="00997B08" w:rsidP="1B437EAE" w:rsidRDefault="00997B08" w14:paraId="6B71384B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cs="Times New Roman"/>
                <w:sz w:val="20"/>
                <w:szCs w:val="20"/>
              </w:rPr>
              <w:t>eukaryotic cell, multicellularity, Eusociality</w:t>
            </w:r>
          </w:p>
        </w:tc>
        <w:tc>
          <w:tcPr>
            <w:tcW w:w="2515" w:type="dxa"/>
            <w:tcMar/>
          </w:tcPr>
          <w:p w:rsidRPr="008117F7" w:rsidR="00997B08" w:rsidP="27193018" w:rsidRDefault="00997B08" w14:paraId="71897D8B" w14:textId="2429810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cs="Times New Roman"/>
                <w:sz w:val="20"/>
                <w:szCs w:val="20"/>
              </w:rPr>
              <w:t>division of labor, kin selection, cooperation</w:t>
            </w:r>
          </w:p>
        </w:tc>
      </w:tr>
      <w:tr w:rsidRPr="008117F7" w:rsidR="00997B08" w:rsidTr="27193018" w14:paraId="3F05310B" w14:textId="77777777">
        <w:trPr>
          <w:trHeight w:val="285"/>
        </w:trPr>
        <w:tc>
          <w:tcPr>
            <w:tcW w:w="1125" w:type="dxa"/>
            <w:vMerge w:val="restart"/>
            <w:tcMar/>
          </w:tcPr>
          <w:p w:rsidRPr="008117F7" w:rsidR="00997B08" w:rsidP="27193018" w:rsidRDefault="00997B08" w14:paraId="643FD81E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Evolution textbook</w:t>
            </w:r>
          </w:p>
        </w:tc>
        <w:tc>
          <w:tcPr>
            <w:tcW w:w="1570" w:type="dxa"/>
            <w:tcMar/>
          </w:tcPr>
          <w:p w:rsidRPr="008117F7" w:rsidR="00997B08" w:rsidP="27193018" w:rsidRDefault="5939E40C" w14:paraId="0052EE0A" w14:textId="3FC4EB80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Evolution</w:t>
            </w:r>
            <w:r w:rsidRPr="27193018" w:rsidR="7E3E843A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3</w:t>
            </w:r>
            <w:r w:rsidRPr="27193018" w:rsidR="7E3E843A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  <w:vertAlign w:val="superscript"/>
              </w:rPr>
              <w:t>rd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</w:t>
            </w:r>
            <w:r w:rsidRPr="27193018" w:rsidR="7E3E843A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Edition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by Bergstrom,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Dugatkin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, </w:t>
            </w:r>
            <w:r w:rsidRPr="27193018" w:rsidR="07D0C685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and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Alan </w:t>
            </w:r>
          </w:p>
        </w:tc>
        <w:tc>
          <w:tcPr>
            <w:tcW w:w="1680" w:type="dxa"/>
            <w:tcMar/>
          </w:tcPr>
          <w:p w:rsidRPr="008117F7" w:rsidR="00997B08" w:rsidP="1B437EAE" w:rsidRDefault="00997B08" w14:paraId="0882A1C5" w14:textId="5D85873D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Display item </w:t>
            </w:r>
            <w:r w:rsidRPr="27193018" w:rsidR="5C391496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(list) </w:t>
            </w: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with evolutionary and non-evolutionary individuals</w:t>
            </w:r>
          </w:p>
        </w:tc>
        <w:tc>
          <w:tcPr>
            <w:tcW w:w="1755" w:type="dxa"/>
            <w:tcMar/>
          </w:tcPr>
          <w:p w:rsidRPr="008117F7" w:rsidR="00997B08" w:rsidP="1B437EAE" w:rsidRDefault="00997B08" w14:paraId="1684B586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36A6CB5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Dedicated section on MTEs</w:t>
            </w:r>
          </w:p>
        </w:tc>
        <w:tc>
          <w:tcPr>
            <w:tcW w:w="1605" w:type="dxa"/>
            <w:tcMar/>
          </w:tcPr>
          <w:p w:rsidRPr="008117F7" w:rsidR="00997B08" w:rsidP="1B437EAE" w:rsidRDefault="00997B08" w14:paraId="7C3484F2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36A6CB5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MTEs</w:t>
            </w:r>
          </w:p>
        </w:tc>
        <w:tc>
          <w:tcPr>
            <w:tcW w:w="2700" w:type="dxa"/>
            <w:tcMar/>
          </w:tcPr>
          <w:p w:rsidRPr="008117F7" w:rsidR="00997B08" w:rsidP="1B437EAE" w:rsidRDefault="00997B08" w14:paraId="05DD407A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Protocells, eukaryotic cell, multicellularity, eusociality, evolution of individuality </w:t>
            </w:r>
          </w:p>
        </w:tc>
        <w:tc>
          <w:tcPr>
            <w:tcW w:w="2515" w:type="dxa"/>
            <w:tcMar/>
          </w:tcPr>
          <w:p w:rsidRPr="008117F7" w:rsidR="00997B08" w:rsidP="1B437EAE" w:rsidRDefault="00997B08" w14:paraId="13FF2A44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cooperation, selection and adaptation, conflict mediation, division of labor, multilevel selection, kin selection. </w:t>
            </w:r>
          </w:p>
        </w:tc>
      </w:tr>
      <w:tr w:rsidRPr="008117F7" w:rsidR="00997B08" w:rsidTr="27193018" w14:paraId="13BB9769" w14:textId="77777777">
        <w:trPr>
          <w:trHeight w:val="285"/>
        </w:trPr>
        <w:tc>
          <w:tcPr>
            <w:tcW w:w="1125" w:type="dxa"/>
            <w:vMerge/>
            <w:tcMar/>
          </w:tcPr>
          <w:p w:rsidRPr="008117F7" w:rsidR="00997B08" w:rsidP="003925C3" w:rsidRDefault="00997B08" w14:paraId="453751A1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</w:rPr>
            </w:pPr>
          </w:p>
        </w:tc>
        <w:tc>
          <w:tcPr>
            <w:tcW w:w="1570" w:type="dxa"/>
            <w:tcMar/>
          </w:tcPr>
          <w:p w:rsidRPr="008117F7" w:rsidR="00997B08" w:rsidP="27193018" w:rsidRDefault="5939E40C" w14:paraId="76437722" w14:textId="541CD9BB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Evolutionary Analysis 5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  <w:vertAlign w:val="superscript"/>
              </w:rPr>
              <w:t>th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Edition by Herron </w:t>
            </w:r>
            <w:r w:rsidRPr="27193018" w:rsidR="16C5F5B3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and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Freeman</w:t>
            </w:r>
          </w:p>
        </w:tc>
        <w:tc>
          <w:tcPr>
            <w:tcW w:w="1680" w:type="dxa"/>
            <w:tcMar/>
          </w:tcPr>
          <w:p w:rsidRPr="008117F7" w:rsidR="00997B08" w:rsidP="1B437EAE" w:rsidRDefault="00997B08" w14:paraId="153E57E7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 display item</w:t>
            </w:r>
          </w:p>
        </w:tc>
        <w:tc>
          <w:tcPr>
            <w:tcW w:w="1755" w:type="dxa"/>
            <w:tcMar/>
          </w:tcPr>
          <w:p w:rsidRPr="008117F7" w:rsidR="00997B08" w:rsidP="1B437EAE" w:rsidRDefault="00997B08" w14:paraId="13BEF8D6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t present</w:t>
            </w:r>
          </w:p>
        </w:tc>
        <w:tc>
          <w:tcPr>
            <w:tcW w:w="1605" w:type="dxa"/>
            <w:tcMar/>
          </w:tcPr>
          <w:p w:rsidRPr="008117F7" w:rsidR="00997B08" w:rsidP="1B437EAE" w:rsidRDefault="00997B08" w14:paraId="205CDAE6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700" w:type="dxa"/>
            <w:tcMar/>
          </w:tcPr>
          <w:p w:rsidRPr="008117F7" w:rsidR="00997B08" w:rsidP="1B437EAE" w:rsidRDefault="00997B08" w14:paraId="25466307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Eusociality</w:t>
            </w:r>
          </w:p>
        </w:tc>
        <w:tc>
          <w:tcPr>
            <w:tcW w:w="2515" w:type="dxa"/>
            <w:tcMar/>
          </w:tcPr>
          <w:p w:rsidRPr="008117F7" w:rsidR="00997B08" w:rsidP="1B437EAE" w:rsidRDefault="00997B08" w14:paraId="1851C33C" w14:textId="38FA0780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27193018" w:rsidR="058C5867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Selection and adaptation, </w:t>
            </w: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multilevel </w:t>
            </w: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selection</w:t>
            </w:r>
            <w:r w:rsidRPr="27193018" w:rsidR="262B1249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,</w:t>
            </w: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 cooperation</w:t>
            </w:r>
            <w:r w:rsidRPr="27193018" w:rsidR="262B1249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,</w:t>
            </w: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 kin selection</w:t>
            </w:r>
            <w:r w:rsidRPr="27193018" w:rsidR="262B1249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,</w:t>
            </w: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 division of labor</w:t>
            </w:r>
          </w:p>
        </w:tc>
      </w:tr>
      <w:tr w:rsidRPr="008117F7" w:rsidR="00997B08" w:rsidTr="27193018" w14:paraId="28E62BD0" w14:textId="77777777">
        <w:trPr>
          <w:trHeight w:val="285"/>
        </w:trPr>
        <w:tc>
          <w:tcPr>
            <w:tcW w:w="1125" w:type="dxa"/>
            <w:vMerge/>
            <w:tcMar/>
          </w:tcPr>
          <w:p w:rsidRPr="008117F7" w:rsidR="00997B08" w:rsidP="003925C3" w:rsidRDefault="00997B08" w14:paraId="1EAC5CFB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</w:rPr>
            </w:pPr>
          </w:p>
        </w:tc>
        <w:tc>
          <w:tcPr>
            <w:tcW w:w="1570" w:type="dxa"/>
            <w:tcMar/>
          </w:tcPr>
          <w:p w:rsidRPr="008117F7" w:rsidR="00997B08" w:rsidP="27193018" w:rsidRDefault="5939E40C" w14:paraId="5577C7BF" w14:textId="0046F688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Making sense of life </w:t>
            </w:r>
            <w:r w:rsidRPr="27193018" w:rsidR="06461D92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3</w:t>
            </w:r>
            <w:r w:rsidRPr="27193018" w:rsidR="06461D92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  <w:vertAlign w:val="superscript"/>
              </w:rPr>
              <w:t>rd</w:t>
            </w:r>
            <w:r w:rsidRPr="27193018" w:rsidR="06461D92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Edition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by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Emlen</w:t>
            </w:r>
            <w:r w:rsidRPr="27193018" w:rsidR="5C67070B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</w:t>
            </w:r>
            <w:r w:rsidRPr="27193018" w:rsidR="71F1A438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a</w:t>
            </w:r>
            <w:r w:rsidRPr="27193018" w:rsidR="5C67070B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nd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Zimmer</w:t>
            </w:r>
          </w:p>
        </w:tc>
        <w:tc>
          <w:tcPr>
            <w:tcW w:w="1680" w:type="dxa"/>
            <w:tcMar/>
          </w:tcPr>
          <w:p w:rsidRPr="008117F7" w:rsidR="00997B08" w:rsidP="1B437EAE" w:rsidRDefault="00997B08" w14:paraId="6F36DDEC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 display item</w:t>
            </w:r>
          </w:p>
        </w:tc>
        <w:tc>
          <w:tcPr>
            <w:tcW w:w="1755" w:type="dxa"/>
            <w:tcMar/>
          </w:tcPr>
          <w:p w:rsidRPr="008117F7" w:rsidR="00997B08" w:rsidP="1B437EAE" w:rsidRDefault="00997B08" w14:paraId="26ECAA63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t present</w:t>
            </w:r>
          </w:p>
        </w:tc>
        <w:tc>
          <w:tcPr>
            <w:tcW w:w="1605" w:type="dxa"/>
            <w:tcMar/>
          </w:tcPr>
          <w:p w:rsidRPr="008117F7" w:rsidR="00997B08" w:rsidP="1B437EAE" w:rsidRDefault="00997B08" w14:paraId="605150FC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700" w:type="dxa"/>
            <w:tcMar/>
          </w:tcPr>
          <w:p w:rsidRPr="008117F7" w:rsidR="00997B08" w:rsidP="1B437EAE" w:rsidRDefault="00997B08" w14:paraId="2A9CB627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eukaryotic cell, multicellularity, eusociality</w:t>
            </w:r>
          </w:p>
        </w:tc>
        <w:tc>
          <w:tcPr>
            <w:tcW w:w="2515" w:type="dxa"/>
            <w:tcMar/>
          </w:tcPr>
          <w:p w:rsidRPr="008117F7" w:rsidR="00997B08" w:rsidP="1B437EAE" w:rsidRDefault="00997B08" w14:paraId="5904D181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none</w:t>
            </w:r>
          </w:p>
        </w:tc>
      </w:tr>
      <w:tr w:rsidRPr="008117F7" w:rsidR="00997B08" w:rsidTr="27193018" w14:paraId="3853AF91" w14:textId="77777777">
        <w:trPr>
          <w:trHeight w:val="285"/>
        </w:trPr>
        <w:tc>
          <w:tcPr>
            <w:tcW w:w="1125" w:type="dxa"/>
            <w:vMerge/>
            <w:tcMar/>
          </w:tcPr>
          <w:p w:rsidRPr="008117F7" w:rsidR="00997B08" w:rsidP="003925C3" w:rsidRDefault="00997B08" w14:paraId="212B9E42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222222"/>
              </w:rPr>
            </w:pPr>
          </w:p>
        </w:tc>
        <w:tc>
          <w:tcPr>
            <w:tcW w:w="1570" w:type="dxa"/>
            <w:tcMar/>
          </w:tcPr>
          <w:p w:rsidRPr="008117F7" w:rsidR="00997B08" w:rsidP="27193018" w:rsidRDefault="5939E40C" w14:paraId="21631FB2" w14:textId="1F27BCD1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Evolution </w:t>
            </w:r>
            <w:r w:rsidRPr="27193018" w:rsidR="68938FEB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5</w:t>
            </w:r>
            <w:r w:rsidRPr="27193018" w:rsidR="68938FEB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  <w:vertAlign w:val="superscript"/>
              </w:rPr>
              <w:t>th</w:t>
            </w:r>
            <w:r w:rsidRPr="27193018" w:rsidR="68938FEB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Edition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by </w:t>
            </w:r>
            <w:bookmarkStart w:name="_Int_fiodgzJG" w:id="1779665129"/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Futuyma</w:t>
            </w:r>
            <w:bookmarkEnd w:id="1779665129"/>
            <w:r w:rsidRPr="27193018" w:rsidR="44DC5CB7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 and </w:t>
            </w:r>
            <w:r w:rsidRPr="27193018" w:rsidR="5939E40C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 xml:space="preserve">Kirkpatrick </w:t>
            </w:r>
          </w:p>
        </w:tc>
        <w:tc>
          <w:tcPr>
            <w:tcW w:w="1680" w:type="dxa"/>
            <w:tcMar/>
          </w:tcPr>
          <w:p w:rsidRPr="008117F7" w:rsidR="00997B08" w:rsidP="1B437EAE" w:rsidRDefault="00997B08" w14:paraId="72C3C1B5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Display item (table) of evolutionary individuals</w:t>
            </w:r>
          </w:p>
        </w:tc>
        <w:tc>
          <w:tcPr>
            <w:tcW w:w="1755" w:type="dxa"/>
            <w:tcMar/>
          </w:tcPr>
          <w:p w:rsidRPr="008117F7" w:rsidR="00997B08" w:rsidP="1B437EAE" w:rsidRDefault="00997B08" w14:paraId="5AEB38FC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Dedicated section on MTEs</w:t>
            </w:r>
          </w:p>
        </w:tc>
        <w:tc>
          <w:tcPr>
            <w:tcW w:w="1605" w:type="dxa"/>
            <w:tcMar/>
          </w:tcPr>
          <w:p w:rsidRPr="008117F7" w:rsidR="00997B08" w:rsidP="1B437EAE" w:rsidRDefault="00997B08" w14:paraId="0CF5FBAF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MTEs</w:t>
            </w:r>
          </w:p>
        </w:tc>
        <w:tc>
          <w:tcPr>
            <w:tcW w:w="2700" w:type="dxa"/>
            <w:tcMar/>
          </w:tcPr>
          <w:p w:rsidRPr="008117F7" w:rsidR="00997B08" w:rsidP="1B437EAE" w:rsidRDefault="00997B08" w14:paraId="53C51DC6" w14:textId="2E3EFCF4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27193018" w:rsidR="4BF9CB15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 xml:space="preserve">Protocells, </w:t>
            </w:r>
            <w:r w:rsidRPr="27193018" w:rsidR="00997B08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eukaryotic cell, multicellularity, eusociality</w:t>
            </w:r>
          </w:p>
        </w:tc>
        <w:tc>
          <w:tcPr>
            <w:tcW w:w="2515" w:type="dxa"/>
            <w:tcMar/>
          </w:tcPr>
          <w:p w:rsidRPr="008117F7" w:rsidR="00997B08" w:rsidP="1B437EAE" w:rsidRDefault="00997B08" w14:paraId="4C140D6B" w14:textId="77777777">
            <w:pPr>
              <w:spacing w:line="240" w:lineRule="auto"/>
              <w:ind w:firstLine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 w:rsidRPr="1B437EAE"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  <w:t>cooperation, selection and adaptation, conflict mediation, division of labor, kin selection, multilevel selection</w:t>
            </w:r>
          </w:p>
        </w:tc>
      </w:tr>
    </w:tbl>
    <w:p w:rsidR="003F4ECC" w:rsidP="00F455F9" w:rsidRDefault="003F4ECC" w14:paraId="2E955184" w14:textId="7C4A3902">
      <w:pPr>
        <w:ind w:firstLine="0"/>
      </w:pPr>
    </w:p>
    <w:sectPr w:rsidR="003F4ECC" w:rsidSect="00CB678F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fiodgzJG" int2:invalidationBookmarkName="" int2:hashCode="5q0J2XwVhVl5UQ" int2:id="W16v5nt1">
      <int2:state int2:type="spell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B08"/>
    <w:rsid w:val="003F4ECC"/>
    <w:rsid w:val="005F743B"/>
    <w:rsid w:val="00681BC9"/>
    <w:rsid w:val="00736B5D"/>
    <w:rsid w:val="007B120F"/>
    <w:rsid w:val="007C6396"/>
    <w:rsid w:val="007E46DF"/>
    <w:rsid w:val="008117F7"/>
    <w:rsid w:val="009772BF"/>
    <w:rsid w:val="00997B08"/>
    <w:rsid w:val="00AF3CD2"/>
    <w:rsid w:val="00CA2D01"/>
    <w:rsid w:val="00D22166"/>
    <w:rsid w:val="00F455F9"/>
    <w:rsid w:val="0339B28C"/>
    <w:rsid w:val="044C3EFD"/>
    <w:rsid w:val="058C5867"/>
    <w:rsid w:val="058E5477"/>
    <w:rsid w:val="06461D92"/>
    <w:rsid w:val="07B7C4EE"/>
    <w:rsid w:val="07D0C685"/>
    <w:rsid w:val="0A0E2A74"/>
    <w:rsid w:val="0CF0F9A6"/>
    <w:rsid w:val="0EFD7DB8"/>
    <w:rsid w:val="16C5F5B3"/>
    <w:rsid w:val="197FCDD2"/>
    <w:rsid w:val="19C1372D"/>
    <w:rsid w:val="1A178942"/>
    <w:rsid w:val="1A7C4B96"/>
    <w:rsid w:val="1A948497"/>
    <w:rsid w:val="1B4016E4"/>
    <w:rsid w:val="1B437EAE"/>
    <w:rsid w:val="1DCD23A6"/>
    <w:rsid w:val="21B4CE8C"/>
    <w:rsid w:val="21EE3148"/>
    <w:rsid w:val="22854838"/>
    <w:rsid w:val="262B1249"/>
    <w:rsid w:val="27193018"/>
    <w:rsid w:val="280964B8"/>
    <w:rsid w:val="2A7E779A"/>
    <w:rsid w:val="2D1E2CF2"/>
    <w:rsid w:val="2FE3743E"/>
    <w:rsid w:val="3324D7AD"/>
    <w:rsid w:val="36A6CB58"/>
    <w:rsid w:val="37B82867"/>
    <w:rsid w:val="392AE3F2"/>
    <w:rsid w:val="3A83FCA4"/>
    <w:rsid w:val="44DC5CB7"/>
    <w:rsid w:val="46FB9A1F"/>
    <w:rsid w:val="4712C3C6"/>
    <w:rsid w:val="47EDB2CE"/>
    <w:rsid w:val="4955FF5C"/>
    <w:rsid w:val="4A8189BE"/>
    <w:rsid w:val="4BF9CB15"/>
    <w:rsid w:val="5155430B"/>
    <w:rsid w:val="516473AC"/>
    <w:rsid w:val="5273EE3B"/>
    <w:rsid w:val="52C53DC2"/>
    <w:rsid w:val="53228C35"/>
    <w:rsid w:val="5939E40C"/>
    <w:rsid w:val="5A32D3E2"/>
    <w:rsid w:val="5C391496"/>
    <w:rsid w:val="5C4BC123"/>
    <w:rsid w:val="5C4E8155"/>
    <w:rsid w:val="5C67070B"/>
    <w:rsid w:val="5DF06471"/>
    <w:rsid w:val="5F904040"/>
    <w:rsid w:val="647282FF"/>
    <w:rsid w:val="68938FEB"/>
    <w:rsid w:val="6D8C7B0C"/>
    <w:rsid w:val="6EBF5995"/>
    <w:rsid w:val="6F8EA5BE"/>
    <w:rsid w:val="71F1A438"/>
    <w:rsid w:val="71FFEF01"/>
    <w:rsid w:val="72B6352F"/>
    <w:rsid w:val="7BFEFDB5"/>
    <w:rsid w:val="7E3E8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9E47E"/>
  <w15:chartTrackingRefBased/>
  <w15:docId w15:val="{75CD868D-A53F-0145-980F-22CD09EF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97B08"/>
    <w:pPr>
      <w:spacing w:line="480" w:lineRule="auto"/>
      <w:ind w:firstLine="720"/>
    </w:pPr>
    <w:rPr>
      <w:rFonts w:ascii="Garamond" w:hAnsi="Garamond" w:eastAsia="Garamond" w:cs="Garamond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B08"/>
    <w:pPr>
      <w:keepNext/>
      <w:keepLines/>
      <w:spacing w:before="240"/>
      <w:ind w:firstLine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97B08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97B08"/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997B08"/>
  </w:style>
  <w:style w:type="character" w:styleId="CommentReference">
    <w:name w:val="annotation reference"/>
    <w:basedOn w:val="DefaultParagraphFont"/>
    <w:uiPriority w:val="99"/>
    <w:semiHidden/>
    <w:unhideWhenUsed/>
    <w:rsid w:val="00736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B5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36B5D"/>
    <w:rPr>
      <w:rFonts w:ascii="Garamond" w:hAnsi="Garamond" w:eastAsia="Garamond" w:cs="Garamond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B5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36B5D"/>
    <w:rPr>
      <w:rFonts w:ascii="Garamond" w:hAnsi="Garamond" w:eastAsia="Garamond" w:cs="Garamond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9772BF"/>
    <w:rPr>
      <w:rFonts w:ascii="Garamond" w:hAnsi="Garamond" w:eastAsia="Garamond" w:cs="Garamond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https://bio.libretexts.org/Bookshelves/Introductory_and_General_Biology" TargetMode="External" Id="Rfb7bc1aba18f4743" /><Relationship Type="http://schemas.microsoft.com/office/2020/10/relationships/intelligence" Target="intelligence2.xml" Id="Rc66d3d50b6dc4261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, So Ri - (srla)</dc:creator>
  <keywords/>
  <dc:description/>
  <lastModifiedBy>La, So Ri - (srla)</lastModifiedBy>
  <revision>27</revision>
  <dcterms:created xsi:type="dcterms:W3CDTF">2024-12-25T09:45:00.0000000Z</dcterms:created>
  <dcterms:modified xsi:type="dcterms:W3CDTF">2025-08-12T05:27:49.4828810Z</dcterms:modified>
</coreProperties>
</file>